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FB8" w:rsidRDefault="00544FB8" w:rsidP="001E557E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>A</w:t>
      </w:r>
      <w:r>
        <w:rPr>
          <w:rFonts w:ascii="Times New Roman" w:hAnsi="Times New Roman" w:cs="Times New Roman"/>
          <w:b/>
          <w:color w:val="000000" w:themeColor="text1"/>
          <w:sz w:val="28"/>
        </w:rPr>
        <w:t>dditional Files for the manuscript:</w:t>
      </w:r>
    </w:p>
    <w:p w:rsidR="004151E0" w:rsidRPr="00744766" w:rsidRDefault="002B721A" w:rsidP="001E557E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744766">
        <w:rPr>
          <w:rFonts w:ascii="Times New Roman" w:hAnsi="Times New Roman" w:cs="Times New Roman"/>
          <w:b/>
          <w:color w:val="000000" w:themeColor="text1"/>
          <w:sz w:val="28"/>
        </w:rPr>
        <w:t>Common</w:t>
      </w:r>
      <w:r w:rsidR="00C94BEB" w:rsidRPr="00744766">
        <w:rPr>
          <w:rFonts w:ascii="Times New Roman" w:hAnsi="Times New Roman" w:cs="Times New Roman"/>
          <w:b/>
          <w:color w:val="000000" w:themeColor="text1"/>
          <w:sz w:val="28"/>
        </w:rPr>
        <w:t xml:space="preserve"> m</w:t>
      </w:r>
      <w:r w:rsidR="007628EE" w:rsidRPr="00744766">
        <w:rPr>
          <w:rFonts w:ascii="Times New Roman" w:hAnsi="Times New Roman" w:cs="Times New Roman"/>
          <w:b/>
          <w:color w:val="000000" w:themeColor="text1"/>
          <w:sz w:val="28"/>
        </w:rPr>
        <w:t>etab</w:t>
      </w:r>
      <w:r w:rsidR="00C94BEB" w:rsidRPr="00744766">
        <w:rPr>
          <w:rFonts w:ascii="Times New Roman" w:hAnsi="Times New Roman" w:cs="Times New Roman"/>
          <w:b/>
          <w:color w:val="000000" w:themeColor="text1"/>
          <w:sz w:val="28"/>
        </w:rPr>
        <w:t>o</w:t>
      </w:r>
      <w:r w:rsidR="007628EE" w:rsidRPr="00744766">
        <w:rPr>
          <w:rFonts w:ascii="Times New Roman" w:hAnsi="Times New Roman" w:cs="Times New Roman"/>
          <w:b/>
          <w:color w:val="000000" w:themeColor="text1"/>
          <w:sz w:val="28"/>
        </w:rPr>
        <w:t xml:space="preserve">lic networks </w:t>
      </w:r>
      <w:r w:rsidR="00C94BEB" w:rsidRPr="00744766">
        <w:rPr>
          <w:rFonts w:ascii="Times New Roman" w:hAnsi="Times New Roman" w:cs="Times New Roman"/>
          <w:b/>
          <w:color w:val="000000" w:themeColor="text1"/>
          <w:sz w:val="28"/>
        </w:rPr>
        <w:t xml:space="preserve">contributing to carbon sink strength of sorghum internodes </w:t>
      </w:r>
      <w:r w:rsidR="003B0104" w:rsidRPr="00744766">
        <w:rPr>
          <w:rFonts w:ascii="Times New Roman" w:hAnsi="Times New Roman" w:cs="Times New Roman"/>
          <w:b/>
          <w:color w:val="000000" w:themeColor="text1"/>
          <w:sz w:val="28"/>
        </w:rPr>
        <w:t>and implication</w:t>
      </w:r>
      <w:r w:rsidR="00305927" w:rsidRPr="00744766">
        <w:rPr>
          <w:rFonts w:ascii="Times New Roman" w:hAnsi="Times New Roman" w:cs="Times New Roman"/>
          <w:b/>
          <w:color w:val="000000" w:themeColor="text1"/>
          <w:sz w:val="28"/>
        </w:rPr>
        <w:t>s</w:t>
      </w:r>
      <w:r w:rsidR="00BE6B69" w:rsidRPr="00744766">
        <w:rPr>
          <w:rFonts w:ascii="Times New Roman" w:hAnsi="Times New Roman" w:cs="Times New Roman"/>
          <w:b/>
          <w:color w:val="000000" w:themeColor="text1"/>
          <w:sz w:val="28"/>
        </w:rPr>
        <w:t xml:space="preserve"> for bioenergy improvement</w:t>
      </w:r>
    </w:p>
    <w:p w:rsidR="007628EE" w:rsidRPr="00744766" w:rsidRDefault="007628EE" w:rsidP="001E557E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C7187D" w:rsidRPr="00744766" w:rsidRDefault="00C7187D" w:rsidP="002214E8">
      <w:pPr>
        <w:spacing w:line="288" w:lineRule="auto"/>
        <w:outlineLvl w:val="0"/>
        <w:rPr>
          <w:rFonts w:ascii="Times New Roman" w:hAnsi="Times New Roman" w:cs="Times New Roman"/>
          <w:color w:val="000000" w:themeColor="text1"/>
          <w:sz w:val="22"/>
        </w:rPr>
      </w:pPr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Yin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Li</w:t>
      </w:r>
      <w:r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, Min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Tu</w:t>
      </w:r>
      <w:r w:rsidR="007179BD"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Yaping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Feng</w:t>
      </w:r>
      <w:r w:rsidR="007179BD"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>,</w:t>
      </w:r>
      <w:r w:rsidR="008F1729" w:rsidRPr="0074476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8F1729" w:rsidRPr="00744766">
        <w:rPr>
          <w:rFonts w:ascii="Times New Roman" w:hAnsi="Times New Roman" w:cs="Times New Roman"/>
          <w:color w:val="000000" w:themeColor="text1"/>
          <w:sz w:val="22"/>
        </w:rPr>
        <w:t>Wenqing</w:t>
      </w:r>
      <w:proofErr w:type="spellEnd"/>
      <w:r w:rsidR="008F1729" w:rsidRPr="0074476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8F1729" w:rsidRPr="00744766">
        <w:rPr>
          <w:rFonts w:ascii="Times New Roman" w:hAnsi="Times New Roman" w:cs="Times New Roman"/>
          <w:color w:val="000000" w:themeColor="text1"/>
          <w:sz w:val="22"/>
        </w:rPr>
        <w:t>Wang</w:t>
      </w:r>
      <w:r w:rsidR="008F1729"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proofErr w:type="spellEnd"/>
      <w:r w:rsidR="008F1729" w:rsidRPr="0074476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Joachim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Messing</w:t>
      </w:r>
      <w:r w:rsidR="007179BD"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proofErr w:type="spellEnd"/>
      <w:r w:rsidR="007179BD"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,*</w:t>
      </w:r>
    </w:p>
    <w:p w:rsidR="007179BD" w:rsidRPr="00744766" w:rsidRDefault="007179BD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44766">
        <w:rPr>
          <w:rFonts w:ascii="Times New Roman" w:hAnsi="Times New Roman" w:cs="Times New Roman"/>
          <w:color w:val="000000" w:themeColor="text1"/>
          <w:sz w:val="22"/>
        </w:rPr>
        <w:t>Waksman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 Institute of Microbiology, Rutgers, The State University of New Jersey, Piscataway, NJ 08854, USA.</w:t>
      </w:r>
    </w:p>
    <w:p w:rsidR="007179BD" w:rsidRPr="00744766" w:rsidRDefault="007179BD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proofErr w:type="gramStart"/>
      <w:r w:rsidRPr="00744766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44766">
        <w:rPr>
          <w:rFonts w:ascii="Times New Roman" w:hAnsi="Times New Roman" w:cs="Times New Roman"/>
          <w:color w:val="000000" w:themeColor="text1"/>
          <w:sz w:val="22"/>
        </w:rPr>
        <w:t>School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 of Agriculture and Biology, Shanghai </w:t>
      </w:r>
      <w:proofErr w:type="spellStart"/>
      <w:r w:rsidRPr="00744766">
        <w:rPr>
          <w:rFonts w:ascii="Times New Roman" w:hAnsi="Times New Roman" w:cs="Times New Roman"/>
          <w:color w:val="000000" w:themeColor="text1"/>
          <w:sz w:val="22"/>
        </w:rPr>
        <w:t>Jiaotong</w:t>
      </w:r>
      <w:proofErr w:type="spell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 University, 800 Dong Chuan Road, Shanghai 200240, China.</w:t>
      </w:r>
      <w:proofErr w:type="gramEnd"/>
      <w:r w:rsidRPr="0074476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C7187D" w:rsidRPr="00744766" w:rsidRDefault="007179BD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  <w:r w:rsidRPr="00744766">
        <w:rPr>
          <w:rFonts w:ascii="Times New Roman" w:hAnsi="Times New Roman" w:cs="Times New Roman"/>
          <w:color w:val="000000" w:themeColor="text1"/>
          <w:sz w:val="22"/>
        </w:rPr>
        <w:t>* Correspondence: messing@waksman.rutgers.edu</w:t>
      </w:r>
    </w:p>
    <w:p w:rsidR="007179BD" w:rsidRPr="00744766" w:rsidRDefault="007179BD" w:rsidP="001E557E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76338" w:rsidRPr="00744766" w:rsidRDefault="00B76338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76338" w:rsidRPr="00744766" w:rsidRDefault="00B76338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2DC4" w:rsidRPr="00744766" w:rsidRDefault="00522DC4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4716E" w:rsidRPr="00744766" w:rsidRDefault="0054716E" w:rsidP="001E557E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F97BED" w:rsidRDefault="00F97BED" w:rsidP="00F97BED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lang w:eastAsia="en-US"/>
        </w:rPr>
        <w:lastRenderedPageBreak/>
        <w:drawing>
          <wp:inline distT="0" distB="0" distL="0" distR="0">
            <wp:extent cx="5274310" cy="214122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B_additional1_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BED" w:rsidRPr="004B1A5B" w:rsidRDefault="00F97BED" w:rsidP="00F97BED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EC7D82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Additional file</w:t>
      </w:r>
      <w:r w:rsidRPr="00EC7D82" w:rsidDel="0009573F">
        <w:rPr>
          <w:rFonts w:ascii="Times New Roman" w:hAnsi="Times New Roman" w:cs="Times New Roman"/>
          <w:b/>
          <w:color w:val="000000" w:themeColor="text1"/>
          <w:sz w:val="22"/>
          <w:szCs w:val="20"/>
        </w:rPr>
        <w:t xml:space="preserve"> </w:t>
      </w:r>
      <w:r w:rsidRPr="00EC7D82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1.</w:t>
      </w:r>
      <w:proofErr w:type="gramEnd"/>
      <w:r w:rsidRPr="00EC7D82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proofErr w:type="gramStart"/>
      <w:r w:rsidRPr="00EC7D82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Pedigrees of sweet sorghum Rio, Della and </w:t>
      </w:r>
      <w:proofErr w:type="spellStart"/>
      <w:r w:rsidRPr="00EC7D82">
        <w:rPr>
          <w:rFonts w:ascii="Times New Roman" w:hAnsi="Times New Roman" w:cs="Times New Roman"/>
          <w:color w:val="000000" w:themeColor="text1"/>
          <w:sz w:val="22"/>
          <w:szCs w:val="20"/>
        </w:rPr>
        <w:t>SIL</w:t>
      </w:r>
      <w:proofErr w:type="spellEnd"/>
      <w:r w:rsidRPr="00EC7D82">
        <w:rPr>
          <w:rFonts w:ascii="Times New Roman" w:hAnsi="Times New Roman" w:cs="Times New Roman"/>
          <w:color w:val="000000" w:themeColor="text1"/>
          <w:sz w:val="22"/>
          <w:szCs w:val="20"/>
        </w:rPr>
        <w:t>-05.</w:t>
      </w:r>
      <w:proofErr w:type="gramEnd"/>
    </w:p>
    <w:p w:rsidR="008648BD" w:rsidRDefault="008648BD" w:rsidP="00F97BED">
      <w:pPr>
        <w:spacing w:line="288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8648BD" w:rsidSect="00903F6A">
      <w:footerReference w:type="even" r:id="rId9"/>
      <w:footerReference w:type="default" r:id="rId10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F3C" w:rsidRDefault="00675F3C" w:rsidP="009D501F">
      <w:r>
        <w:separator/>
      </w:r>
    </w:p>
  </w:endnote>
  <w:endnote w:type="continuationSeparator" w:id="0">
    <w:p w:rsidR="00675F3C" w:rsidRDefault="00675F3C" w:rsidP="009D50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8AA" w:rsidRDefault="006A4DC7" w:rsidP="003C442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48A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48AA" w:rsidRDefault="005748AA" w:rsidP="0033112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8AA" w:rsidRDefault="006A4DC7" w:rsidP="003C442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48A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3F6A">
      <w:rPr>
        <w:rStyle w:val="PageNumber"/>
        <w:noProof/>
      </w:rPr>
      <w:t>2</w:t>
    </w:r>
    <w:r>
      <w:rPr>
        <w:rStyle w:val="PageNumber"/>
      </w:rPr>
      <w:fldChar w:fldCharType="end"/>
    </w:r>
  </w:p>
  <w:p w:rsidR="005748AA" w:rsidRDefault="005748AA" w:rsidP="0033112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F3C" w:rsidRDefault="00675F3C" w:rsidP="009D501F">
      <w:r>
        <w:separator/>
      </w:r>
    </w:p>
  </w:footnote>
  <w:footnote w:type="continuationSeparator" w:id="0">
    <w:p w:rsidR="00675F3C" w:rsidRDefault="00675F3C" w:rsidP="009D50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C45CED"/>
    <w:multiLevelType w:val="hybridMultilevel"/>
    <w:tmpl w:val="8AECE334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4CA049B"/>
    <w:multiLevelType w:val="hybridMultilevel"/>
    <w:tmpl w:val="B38C8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48E7921"/>
    <w:multiLevelType w:val="hybridMultilevel"/>
    <w:tmpl w:val="9836C0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501F"/>
    <w:rsid w:val="00002020"/>
    <w:rsid w:val="00003441"/>
    <w:rsid w:val="00004B0F"/>
    <w:rsid w:val="00006EE6"/>
    <w:rsid w:val="000109BE"/>
    <w:rsid w:val="00010C39"/>
    <w:rsid w:val="00010F29"/>
    <w:rsid w:val="000117A6"/>
    <w:rsid w:val="00012469"/>
    <w:rsid w:val="0001262D"/>
    <w:rsid w:val="000132A8"/>
    <w:rsid w:val="00013BBF"/>
    <w:rsid w:val="000148D5"/>
    <w:rsid w:val="000151A2"/>
    <w:rsid w:val="000215B5"/>
    <w:rsid w:val="00021897"/>
    <w:rsid w:val="0003189B"/>
    <w:rsid w:val="00033891"/>
    <w:rsid w:val="00033E25"/>
    <w:rsid w:val="00034BD1"/>
    <w:rsid w:val="00040EFE"/>
    <w:rsid w:val="00043881"/>
    <w:rsid w:val="00044786"/>
    <w:rsid w:val="0004677E"/>
    <w:rsid w:val="0004773B"/>
    <w:rsid w:val="00047D1F"/>
    <w:rsid w:val="00050CE2"/>
    <w:rsid w:val="00052DE9"/>
    <w:rsid w:val="00056B4C"/>
    <w:rsid w:val="00056BA2"/>
    <w:rsid w:val="00057D99"/>
    <w:rsid w:val="00060A84"/>
    <w:rsid w:val="00061095"/>
    <w:rsid w:val="000645A6"/>
    <w:rsid w:val="000668B2"/>
    <w:rsid w:val="000706AE"/>
    <w:rsid w:val="00071A21"/>
    <w:rsid w:val="0007211B"/>
    <w:rsid w:val="000727D4"/>
    <w:rsid w:val="000741E7"/>
    <w:rsid w:val="0007706D"/>
    <w:rsid w:val="00080627"/>
    <w:rsid w:val="0008264E"/>
    <w:rsid w:val="0008325D"/>
    <w:rsid w:val="000873E3"/>
    <w:rsid w:val="00091574"/>
    <w:rsid w:val="00091748"/>
    <w:rsid w:val="00091A98"/>
    <w:rsid w:val="00092890"/>
    <w:rsid w:val="000928B5"/>
    <w:rsid w:val="0009573F"/>
    <w:rsid w:val="000A02CC"/>
    <w:rsid w:val="000A3F66"/>
    <w:rsid w:val="000A68EF"/>
    <w:rsid w:val="000A6CD8"/>
    <w:rsid w:val="000B0F6C"/>
    <w:rsid w:val="000B1429"/>
    <w:rsid w:val="000B2A42"/>
    <w:rsid w:val="000B479E"/>
    <w:rsid w:val="000B4A54"/>
    <w:rsid w:val="000B502C"/>
    <w:rsid w:val="000B6681"/>
    <w:rsid w:val="000B7E03"/>
    <w:rsid w:val="000C1350"/>
    <w:rsid w:val="000C15EF"/>
    <w:rsid w:val="000C2445"/>
    <w:rsid w:val="000C2A4C"/>
    <w:rsid w:val="000C3321"/>
    <w:rsid w:val="000C526D"/>
    <w:rsid w:val="000C5CB9"/>
    <w:rsid w:val="000C5ED2"/>
    <w:rsid w:val="000C6F85"/>
    <w:rsid w:val="000D044C"/>
    <w:rsid w:val="000D084A"/>
    <w:rsid w:val="000D2DA9"/>
    <w:rsid w:val="000D3328"/>
    <w:rsid w:val="000D3700"/>
    <w:rsid w:val="000D45EE"/>
    <w:rsid w:val="000D48C4"/>
    <w:rsid w:val="000D564E"/>
    <w:rsid w:val="000D5B9F"/>
    <w:rsid w:val="000E05E3"/>
    <w:rsid w:val="000E0676"/>
    <w:rsid w:val="000E3F8C"/>
    <w:rsid w:val="000E5B07"/>
    <w:rsid w:val="000F0219"/>
    <w:rsid w:val="000F0391"/>
    <w:rsid w:val="000F3408"/>
    <w:rsid w:val="0010058C"/>
    <w:rsid w:val="00102C02"/>
    <w:rsid w:val="00105F22"/>
    <w:rsid w:val="001070D4"/>
    <w:rsid w:val="00112906"/>
    <w:rsid w:val="0011326D"/>
    <w:rsid w:val="00120752"/>
    <w:rsid w:val="00123A0E"/>
    <w:rsid w:val="00123DCD"/>
    <w:rsid w:val="001264EF"/>
    <w:rsid w:val="00126F7B"/>
    <w:rsid w:val="00130766"/>
    <w:rsid w:val="00133B77"/>
    <w:rsid w:val="00134324"/>
    <w:rsid w:val="0013566F"/>
    <w:rsid w:val="00142DC8"/>
    <w:rsid w:val="00143FF0"/>
    <w:rsid w:val="00143FF2"/>
    <w:rsid w:val="00150D0F"/>
    <w:rsid w:val="0015221A"/>
    <w:rsid w:val="00155157"/>
    <w:rsid w:val="00155B4B"/>
    <w:rsid w:val="00156A04"/>
    <w:rsid w:val="00157357"/>
    <w:rsid w:val="00161B1D"/>
    <w:rsid w:val="001676E6"/>
    <w:rsid w:val="00172D90"/>
    <w:rsid w:val="00177460"/>
    <w:rsid w:val="0018220A"/>
    <w:rsid w:val="0018266A"/>
    <w:rsid w:val="0018390B"/>
    <w:rsid w:val="001875CE"/>
    <w:rsid w:val="00191D69"/>
    <w:rsid w:val="00192080"/>
    <w:rsid w:val="001946BE"/>
    <w:rsid w:val="001A0E10"/>
    <w:rsid w:val="001A28AA"/>
    <w:rsid w:val="001A7395"/>
    <w:rsid w:val="001B07F1"/>
    <w:rsid w:val="001B0C6C"/>
    <w:rsid w:val="001B0C7C"/>
    <w:rsid w:val="001B29FE"/>
    <w:rsid w:val="001B2EAF"/>
    <w:rsid w:val="001B4C9F"/>
    <w:rsid w:val="001B6AAE"/>
    <w:rsid w:val="001B773D"/>
    <w:rsid w:val="001C0269"/>
    <w:rsid w:val="001C15CA"/>
    <w:rsid w:val="001C47F4"/>
    <w:rsid w:val="001D0809"/>
    <w:rsid w:val="001D088F"/>
    <w:rsid w:val="001D0CA6"/>
    <w:rsid w:val="001D0FFB"/>
    <w:rsid w:val="001D1D40"/>
    <w:rsid w:val="001E30DA"/>
    <w:rsid w:val="001E557E"/>
    <w:rsid w:val="001E66CE"/>
    <w:rsid w:val="001E79E7"/>
    <w:rsid w:val="001F0CF7"/>
    <w:rsid w:val="001F4FFF"/>
    <w:rsid w:val="001F5279"/>
    <w:rsid w:val="001F5A0C"/>
    <w:rsid w:val="001F5F98"/>
    <w:rsid w:val="001F6738"/>
    <w:rsid w:val="001F6859"/>
    <w:rsid w:val="001F7CF2"/>
    <w:rsid w:val="00200E57"/>
    <w:rsid w:val="00202D3F"/>
    <w:rsid w:val="00204656"/>
    <w:rsid w:val="002051FB"/>
    <w:rsid w:val="002062E1"/>
    <w:rsid w:val="00207CE1"/>
    <w:rsid w:val="00212055"/>
    <w:rsid w:val="002126F4"/>
    <w:rsid w:val="00212AB2"/>
    <w:rsid w:val="00215631"/>
    <w:rsid w:val="0021690B"/>
    <w:rsid w:val="0021760E"/>
    <w:rsid w:val="0021799B"/>
    <w:rsid w:val="00221294"/>
    <w:rsid w:val="002214E8"/>
    <w:rsid w:val="00222257"/>
    <w:rsid w:val="00222CD4"/>
    <w:rsid w:val="00225E0A"/>
    <w:rsid w:val="00230984"/>
    <w:rsid w:val="00232090"/>
    <w:rsid w:val="002346B8"/>
    <w:rsid w:val="00236F61"/>
    <w:rsid w:val="00237F98"/>
    <w:rsid w:val="002410D5"/>
    <w:rsid w:val="002465CE"/>
    <w:rsid w:val="002472E7"/>
    <w:rsid w:val="00251452"/>
    <w:rsid w:val="00253D3F"/>
    <w:rsid w:val="002579E7"/>
    <w:rsid w:val="00257D3E"/>
    <w:rsid w:val="00263E93"/>
    <w:rsid w:val="00264091"/>
    <w:rsid w:val="00264515"/>
    <w:rsid w:val="00264BBC"/>
    <w:rsid w:val="00266CF5"/>
    <w:rsid w:val="00272AFA"/>
    <w:rsid w:val="00272FF2"/>
    <w:rsid w:val="0027629F"/>
    <w:rsid w:val="0027755D"/>
    <w:rsid w:val="0028087F"/>
    <w:rsid w:val="00281C14"/>
    <w:rsid w:val="00284268"/>
    <w:rsid w:val="00291A68"/>
    <w:rsid w:val="00291F38"/>
    <w:rsid w:val="002922FB"/>
    <w:rsid w:val="00293B13"/>
    <w:rsid w:val="00294FBB"/>
    <w:rsid w:val="00296386"/>
    <w:rsid w:val="0029666D"/>
    <w:rsid w:val="00296DE4"/>
    <w:rsid w:val="002A2DC9"/>
    <w:rsid w:val="002A6CDD"/>
    <w:rsid w:val="002B309C"/>
    <w:rsid w:val="002B4EEA"/>
    <w:rsid w:val="002B69FF"/>
    <w:rsid w:val="002B721A"/>
    <w:rsid w:val="002B7A2C"/>
    <w:rsid w:val="002B7D97"/>
    <w:rsid w:val="002C36E9"/>
    <w:rsid w:val="002C5A5A"/>
    <w:rsid w:val="002C6DE2"/>
    <w:rsid w:val="002D1C5B"/>
    <w:rsid w:val="002D35C7"/>
    <w:rsid w:val="002D35CF"/>
    <w:rsid w:val="002D534D"/>
    <w:rsid w:val="002D6711"/>
    <w:rsid w:val="002D7084"/>
    <w:rsid w:val="002D752F"/>
    <w:rsid w:val="002D7625"/>
    <w:rsid w:val="002D7633"/>
    <w:rsid w:val="002D772E"/>
    <w:rsid w:val="002E0449"/>
    <w:rsid w:val="002E181D"/>
    <w:rsid w:val="002E1FDD"/>
    <w:rsid w:val="002E6BD5"/>
    <w:rsid w:val="002E701B"/>
    <w:rsid w:val="002F0380"/>
    <w:rsid w:val="002F0430"/>
    <w:rsid w:val="002F0F14"/>
    <w:rsid w:val="002F3477"/>
    <w:rsid w:val="002F3D17"/>
    <w:rsid w:val="002F3F04"/>
    <w:rsid w:val="002F41FE"/>
    <w:rsid w:val="002F49E3"/>
    <w:rsid w:val="002F615E"/>
    <w:rsid w:val="002F6AF6"/>
    <w:rsid w:val="00301C5F"/>
    <w:rsid w:val="00303B2A"/>
    <w:rsid w:val="00304F2B"/>
    <w:rsid w:val="00305927"/>
    <w:rsid w:val="00305E38"/>
    <w:rsid w:val="00306A8F"/>
    <w:rsid w:val="00310B6D"/>
    <w:rsid w:val="00310B95"/>
    <w:rsid w:val="00310E2B"/>
    <w:rsid w:val="00311821"/>
    <w:rsid w:val="00316F0A"/>
    <w:rsid w:val="00322CAE"/>
    <w:rsid w:val="003255C5"/>
    <w:rsid w:val="00325BF6"/>
    <w:rsid w:val="0033112E"/>
    <w:rsid w:val="00331B1B"/>
    <w:rsid w:val="00333F2F"/>
    <w:rsid w:val="0033550F"/>
    <w:rsid w:val="00335FB2"/>
    <w:rsid w:val="003364AF"/>
    <w:rsid w:val="00336684"/>
    <w:rsid w:val="00340DF2"/>
    <w:rsid w:val="0034169F"/>
    <w:rsid w:val="00341803"/>
    <w:rsid w:val="00342EA0"/>
    <w:rsid w:val="003432B4"/>
    <w:rsid w:val="00345204"/>
    <w:rsid w:val="003463F6"/>
    <w:rsid w:val="00346D2A"/>
    <w:rsid w:val="0035084E"/>
    <w:rsid w:val="00353EBC"/>
    <w:rsid w:val="00354DDA"/>
    <w:rsid w:val="00355C1B"/>
    <w:rsid w:val="00355DE2"/>
    <w:rsid w:val="00360281"/>
    <w:rsid w:val="0036242E"/>
    <w:rsid w:val="0036501E"/>
    <w:rsid w:val="00365CDD"/>
    <w:rsid w:val="00365F1C"/>
    <w:rsid w:val="0037112A"/>
    <w:rsid w:val="003753FE"/>
    <w:rsid w:val="0037561B"/>
    <w:rsid w:val="0037770C"/>
    <w:rsid w:val="00377D0B"/>
    <w:rsid w:val="00377EB4"/>
    <w:rsid w:val="003812D8"/>
    <w:rsid w:val="00384948"/>
    <w:rsid w:val="00384B7F"/>
    <w:rsid w:val="00384BDF"/>
    <w:rsid w:val="003900AA"/>
    <w:rsid w:val="00390D91"/>
    <w:rsid w:val="00392770"/>
    <w:rsid w:val="00393277"/>
    <w:rsid w:val="003940FD"/>
    <w:rsid w:val="003945DE"/>
    <w:rsid w:val="00394F2B"/>
    <w:rsid w:val="00395200"/>
    <w:rsid w:val="003963E1"/>
    <w:rsid w:val="003971BA"/>
    <w:rsid w:val="003A4039"/>
    <w:rsid w:val="003A5AA1"/>
    <w:rsid w:val="003A5B96"/>
    <w:rsid w:val="003A658E"/>
    <w:rsid w:val="003A7AF1"/>
    <w:rsid w:val="003B0104"/>
    <w:rsid w:val="003B03F1"/>
    <w:rsid w:val="003B1F7B"/>
    <w:rsid w:val="003B27F6"/>
    <w:rsid w:val="003B3AE1"/>
    <w:rsid w:val="003B4AAD"/>
    <w:rsid w:val="003B7509"/>
    <w:rsid w:val="003B7A5C"/>
    <w:rsid w:val="003B7EB1"/>
    <w:rsid w:val="003C070E"/>
    <w:rsid w:val="003C0F28"/>
    <w:rsid w:val="003C442E"/>
    <w:rsid w:val="003C66DF"/>
    <w:rsid w:val="003D1FDB"/>
    <w:rsid w:val="003D4B5A"/>
    <w:rsid w:val="003D51ED"/>
    <w:rsid w:val="003F0E40"/>
    <w:rsid w:val="003F52B1"/>
    <w:rsid w:val="003F6D72"/>
    <w:rsid w:val="00401C5D"/>
    <w:rsid w:val="00402C69"/>
    <w:rsid w:val="004073A9"/>
    <w:rsid w:val="00407514"/>
    <w:rsid w:val="0041098A"/>
    <w:rsid w:val="00413608"/>
    <w:rsid w:val="004137D0"/>
    <w:rsid w:val="004145A8"/>
    <w:rsid w:val="004151E0"/>
    <w:rsid w:val="00416A9F"/>
    <w:rsid w:val="00417FDF"/>
    <w:rsid w:val="00421BF8"/>
    <w:rsid w:val="004227D5"/>
    <w:rsid w:val="004246DB"/>
    <w:rsid w:val="004260E5"/>
    <w:rsid w:val="00431A5C"/>
    <w:rsid w:val="00434A2B"/>
    <w:rsid w:val="00435121"/>
    <w:rsid w:val="00435125"/>
    <w:rsid w:val="00435139"/>
    <w:rsid w:val="004367FD"/>
    <w:rsid w:val="00436897"/>
    <w:rsid w:val="00437FE7"/>
    <w:rsid w:val="00440BCE"/>
    <w:rsid w:val="004431B3"/>
    <w:rsid w:val="00444886"/>
    <w:rsid w:val="00444DE5"/>
    <w:rsid w:val="0044513D"/>
    <w:rsid w:val="0044583D"/>
    <w:rsid w:val="00445FB3"/>
    <w:rsid w:val="00451119"/>
    <w:rsid w:val="00451FAF"/>
    <w:rsid w:val="00452018"/>
    <w:rsid w:val="004534D4"/>
    <w:rsid w:val="00453E26"/>
    <w:rsid w:val="00454DBC"/>
    <w:rsid w:val="00455713"/>
    <w:rsid w:val="0046339A"/>
    <w:rsid w:val="004634CA"/>
    <w:rsid w:val="004638A0"/>
    <w:rsid w:val="00463AB6"/>
    <w:rsid w:val="00464151"/>
    <w:rsid w:val="00464FD9"/>
    <w:rsid w:val="0047030B"/>
    <w:rsid w:val="004730C8"/>
    <w:rsid w:val="00473D10"/>
    <w:rsid w:val="004741A3"/>
    <w:rsid w:val="00475830"/>
    <w:rsid w:val="004769C2"/>
    <w:rsid w:val="00477415"/>
    <w:rsid w:val="00477FBF"/>
    <w:rsid w:val="004814D1"/>
    <w:rsid w:val="00482731"/>
    <w:rsid w:val="004860FD"/>
    <w:rsid w:val="00486E4A"/>
    <w:rsid w:val="00491F8F"/>
    <w:rsid w:val="00492D1C"/>
    <w:rsid w:val="004932A2"/>
    <w:rsid w:val="00497B19"/>
    <w:rsid w:val="004A1AEF"/>
    <w:rsid w:val="004A20FD"/>
    <w:rsid w:val="004A6203"/>
    <w:rsid w:val="004A715F"/>
    <w:rsid w:val="004B1A5B"/>
    <w:rsid w:val="004B3C70"/>
    <w:rsid w:val="004B4477"/>
    <w:rsid w:val="004B7ACD"/>
    <w:rsid w:val="004C0AC4"/>
    <w:rsid w:val="004C16B6"/>
    <w:rsid w:val="004C199D"/>
    <w:rsid w:val="004C2ABF"/>
    <w:rsid w:val="004C31C7"/>
    <w:rsid w:val="004C3F59"/>
    <w:rsid w:val="004C7832"/>
    <w:rsid w:val="004D05B6"/>
    <w:rsid w:val="004D158D"/>
    <w:rsid w:val="004D393B"/>
    <w:rsid w:val="004D3E90"/>
    <w:rsid w:val="004D4B97"/>
    <w:rsid w:val="004D6531"/>
    <w:rsid w:val="004E18AD"/>
    <w:rsid w:val="004E1C6C"/>
    <w:rsid w:val="004E2541"/>
    <w:rsid w:val="004E3617"/>
    <w:rsid w:val="004E5EE5"/>
    <w:rsid w:val="004F386F"/>
    <w:rsid w:val="004F4723"/>
    <w:rsid w:val="004F48AD"/>
    <w:rsid w:val="004F7534"/>
    <w:rsid w:val="005018C0"/>
    <w:rsid w:val="005024CB"/>
    <w:rsid w:val="005037E4"/>
    <w:rsid w:val="00505555"/>
    <w:rsid w:val="00505E02"/>
    <w:rsid w:val="00506136"/>
    <w:rsid w:val="005064D8"/>
    <w:rsid w:val="00506F03"/>
    <w:rsid w:val="00512434"/>
    <w:rsid w:val="005128A9"/>
    <w:rsid w:val="00512CAF"/>
    <w:rsid w:val="0051321A"/>
    <w:rsid w:val="005148F6"/>
    <w:rsid w:val="00515A57"/>
    <w:rsid w:val="00515CD6"/>
    <w:rsid w:val="0052076F"/>
    <w:rsid w:val="00520A93"/>
    <w:rsid w:val="00520DCE"/>
    <w:rsid w:val="00522225"/>
    <w:rsid w:val="00522DC4"/>
    <w:rsid w:val="00523FBD"/>
    <w:rsid w:val="00526843"/>
    <w:rsid w:val="00527BC0"/>
    <w:rsid w:val="00530821"/>
    <w:rsid w:val="005331C5"/>
    <w:rsid w:val="00533E1C"/>
    <w:rsid w:val="005356E8"/>
    <w:rsid w:val="00536555"/>
    <w:rsid w:val="0054003B"/>
    <w:rsid w:val="00541A01"/>
    <w:rsid w:val="00542A5D"/>
    <w:rsid w:val="00544FB8"/>
    <w:rsid w:val="00545023"/>
    <w:rsid w:val="00546780"/>
    <w:rsid w:val="0054716E"/>
    <w:rsid w:val="00550740"/>
    <w:rsid w:val="005515A8"/>
    <w:rsid w:val="0055251F"/>
    <w:rsid w:val="005534F6"/>
    <w:rsid w:val="00553C62"/>
    <w:rsid w:val="00554E63"/>
    <w:rsid w:val="00556672"/>
    <w:rsid w:val="00556A18"/>
    <w:rsid w:val="00561DEE"/>
    <w:rsid w:val="005649B4"/>
    <w:rsid w:val="00564ED5"/>
    <w:rsid w:val="00565958"/>
    <w:rsid w:val="005659DC"/>
    <w:rsid w:val="00565DA2"/>
    <w:rsid w:val="005671EF"/>
    <w:rsid w:val="005672F7"/>
    <w:rsid w:val="00567B29"/>
    <w:rsid w:val="00570C5E"/>
    <w:rsid w:val="00571925"/>
    <w:rsid w:val="00571D32"/>
    <w:rsid w:val="00572C1D"/>
    <w:rsid w:val="005748AA"/>
    <w:rsid w:val="0057529D"/>
    <w:rsid w:val="00581948"/>
    <w:rsid w:val="0058387D"/>
    <w:rsid w:val="00584DA1"/>
    <w:rsid w:val="005928E3"/>
    <w:rsid w:val="005A18F2"/>
    <w:rsid w:val="005A2333"/>
    <w:rsid w:val="005A5540"/>
    <w:rsid w:val="005A67DD"/>
    <w:rsid w:val="005B125C"/>
    <w:rsid w:val="005B447F"/>
    <w:rsid w:val="005C3955"/>
    <w:rsid w:val="005C3D86"/>
    <w:rsid w:val="005C48E2"/>
    <w:rsid w:val="005C4C07"/>
    <w:rsid w:val="005D07EB"/>
    <w:rsid w:val="005D0D04"/>
    <w:rsid w:val="005D4D07"/>
    <w:rsid w:val="005E0F92"/>
    <w:rsid w:val="005E1486"/>
    <w:rsid w:val="005E32FC"/>
    <w:rsid w:val="005E5BFB"/>
    <w:rsid w:val="005E609E"/>
    <w:rsid w:val="005E6208"/>
    <w:rsid w:val="005F0375"/>
    <w:rsid w:val="005F07E4"/>
    <w:rsid w:val="005F09D3"/>
    <w:rsid w:val="005F3991"/>
    <w:rsid w:val="005F5AA9"/>
    <w:rsid w:val="005F5C9F"/>
    <w:rsid w:val="005F73AE"/>
    <w:rsid w:val="005F76E9"/>
    <w:rsid w:val="00600406"/>
    <w:rsid w:val="00601176"/>
    <w:rsid w:val="00601805"/>
    <w:rsid w:val="00602626"/>
    <w:rsid w:val="00603F94"/>
    <w:rsid w:val="006062FD"/>
    <w:rsid w:val="0061121B"/>
    <w:rsid w:val="0061235D"/>
    <w:rsid w:val="006126A6"/>
    <w:rsid w:val="00613469"/>
    <w:rsid w:val="00613775"/>
    <w:rsid w:val="0061421E"/>
    <w:rsid w:val="006150DA"/>
    <w:rsid w:val="006210E3"/>
    <w:rsid w:val="00622FA1"/>
    <w:rsid w:val="00625222"/>
    <w:rsid w:val="00632F7D"/>
    <w:rsid w:val="00636964"/>
    <w:rsid w:val="00637FC3"/>
    <w:rsid w:val="00641857"/>
    <w:rsid w:val="0064267C"/>
    <w:rsid w:val="006427B2"/>
    <w:rsid w:val="00643622"/>
    <w:rsid w:val="00644944"/>
    <w:rsid w:val="006533E6"/>
    <w:rsid w:val="00654240"/>
    <w:rsid w:val="00654655"/>
    <w:rsid w:val="00654B5E"/>
    <w:rsid w:val="006564B2"/>
    <w:rsid w:val="006614EA"/>
    <w:rsid w:val="006620EE"/>
    <w:rsid w:val="00662970"/>
    <w:rsid w:val="006662A2"/>
    <w:rsid w:val="00666E30"/>
    <w:rsid w:val="00667C40"/>
    <w:rsid w:val="00670B1C"/>
    <w:rsid w:val="00671B22"/>
    <w:rsid w:val="00673351"/>
    <w:rsid w:val="006744E2"/>
    <w:rsid w:val="0067459F"/>
    <w:rsid w:val="006747B1"/>
    <w:rsid w:val="00675F3C"/>
    <w:rsid w:val="00675FA8"/>
    <w:rsid w:val="00677035"/>
    <w:rsid w:val="00677E38"/>
    <w:rsid w:val="006811E3"/>
    <w:rsid w:val="006814BB"/>
    <w:rsid w:val="0068361B"/>
    <w:rsid w:val="00683EA3"/>
    <w:rsid w:val="00685C9D"/>
    <w:rsid w:val="006922F0"/>
    <w:rsid w:val="00693132"/>
    <w:rsid w:val="006931F3"/>
    <w:rsid w:val="006950F9"/>
    <w:rsid w:val="00697509"/>
    <w:rsid w:val="00697CC2"/>
    <w:rsid w:val="006A1A74"/>
    <w:rsid w:val="006A4DC7"/>
    <w:rsid w:val="006A549E"/>
    <w:rsid w:val="006A5FE7"/>
    <w:rsid w:val="006B0BDA"/>
    <w:rsid w:val="006B0DD3"/>
    <w:rsid w:val="006B1BEF"/>
    <w:rsid w:val="006B2FDE"/>
    <w:rsid w:val="006B6C0A"/>
    <w:rsid w:val="006C4FB3"/>
    <w:rsid w:val="006C797D"/>
    <w:rsid w:val="006D1100"/>
    <w:rsid w:val="006D390D"/>
    <w:rsid w:val="006D5752"/>
    <w:rsid w:val="006D5F1B"/>
    <w:rsid w:val="006E11FD"/>
    <w:rsid w:val="006E1F53"/>
    <w:rsid w:val="006E6C81"/>
    <w:rsid w:val="006F0B41"/>
    <w:rsid w:val="006F1452"/>
    <w:rsid w:val="006F5BB3"/>
    <w:rsid w:val="006F5DA5"/>
    <w:rsid w:val="006F6E42"/>
    <w:rsid w:val="006F7626"/>
    <w:rsid w:val="006F7B24"/>
    <w:rsid w:val="00700311"/>
    <w:rsid w:val="00701910"/>
    <w:rsid w:val="007048AB"/>
    <w:rsid w:val="00707CFA"/>
    <w:rsid w:val="0071035E"/>
    <w:rsid w:val="00711785"/>
    <w:rsid w:val="007119AF"/>
    <w:rsid w:val="00712B0E"/>
    <w:rsid w:val="007179BD"/>
    <w:rsid w:val="00717B08"/>
    <w:rsid w:val="007203D2"/>
    <w:rsid w:val="00724219"/>
    <w:rsid w:val="00724546"/>
    <w:rsid w:val="00724D12"/>
    <w:rsid w:val="00724D2D"/>
    <w:rsid w:val="00726BC8"/>
    <w:rsid w:val="007307FA"/>
    <w:rsid w:val="0073112A"/>
    <w:rsid w:val="00731C93"/>
    <w:rsid w:val="00732752"/>
    <w:rsid w:val="0073761C"/>
    <w:rsid w:val="0074014B"/>
    <w:rsid w:val="00743762"/>
    <w:rsid w:val="0074442C"/>
    <w:rsid w:val="00744766"/>
    <w:rsid w:val="0074594F"/>
    <w:rsid w:val="00747042"/>
    <w:rsid w:val="00747935"/>
    <w:rsid w:val="007549FC"/>
    <w:rsid w:val="00754B30"/>
    <w:rsid w:val="0075718F"/>
    <w:rsid w:val="007617D6"/>
    <w:rsid w:val="00762475"/>
    <w:rsid w:val="007628EE"/>
    <w:rsid w:val="007638E2"/>
    <w:rsid w:val="00766564"/>
    <w:rsid w:val="007703DA"/>
    <w:rsid w:val="00770702"/>
    <w:rsid w:val="00773781"/>
    <w:rsid w:val="007804A5"/>
    <w:rsid w:val="00780C10"/>
    <w:rsid w:val="007821C2"/>
    <w:rsid w:val="0078253E"/>
    <w:rsid w:val="0078527D"/>
    <w:rsid w:val="00792B62"/>
    <w:rsid w:val="00793FD5"/>
    <w:rsid w:val="00795BCB"/>
    <w:rsid w:val="00795E51"/>
    <w:rsid w:val="00796CF6"/>
    <w:rsid w:val="007A0BB7"/>
    <w:rsid w:val="007A17BB"/>
    <w:rsid w:val="007A1891"/>
    <w:rsid w:val="007A4F11"/>
    <w:rsid w:val="007A667E"/>
    <w:rsid w:val="007B08A9"/>
    <w:rsid w:val="007B4290"/>
    <w:rsid w:val="007B5858"/>
    <w:rsid w:val="007B5E2E"/>
    <w:rsid w:val="007B684D"/>
    <w:rsid w:val="007B7FAF"/>
    <w:rsid w:val="007C35CA"/>
    <w:rsid w:val="007C78AA"/>
    <w:rsid w:val="007D52E6"/>
    <w:rsid w:val="007D5C69"/>
    <w:rsid w:val="007D76A7"/>
    <w:rsid w:val="007D7719"/>
    <w:rsid w:val="007D7ECD"/>
    <w:rsid w:val="007E16EA"/>
    <w:rsid w:val="007E4813"/>
    <w:rsid w:val="007E5096"/>
    <w:rsid w:val="007E68E9"/>
    <w:rsid w:val="007E7E02"/>
    <w:rsid w:val="007F021B"/>
    <w:rsid w:val="007F0A9B"/>
    <w:rsid w:val="007F245A"/>
    <w:rsid w:val="007F478F"/>
    <w:rsid w:val="007F4F2F"/>
    <w:rsid w:val="00801069"/>
    <w:rsid w:val="00802045"/>
    <w:rsid w:val="00802F03"/>
    <w:rsid w:val="00805178"/>
    <w:rsid w:val="00806951"/>
    <w:rsid w:val="00806E9E"/>
    <w:rsid w:val="008106A1"/>
    <w:rsid w:val="00810A98"/>
    <w:rsid w:val="00812FC6"/>
    <w:rsid w:val="00815180"/>
    <w:rsid w:val="0081650D"/>
    <w:rsid w:val="0081668A"/>
    <w:rsid w:val="00820199"/>
    <w:rsid w:val="00823B23"/>
    <w:rsid w:val="0082718F"/>
    <w:rsid w:val="00827635"/>
    <w:rsid w:val="00833617"/>
    <w:rsid w:val="00834BF8"/>
    <w:rsid w:val="0084161F"/>
    <w:rsid w:val="008442CC"/>
    <w:rsid w:val="008466CB"/>
    <w:rsid w:val="008475FE"/>
    <w:rsid w:val="00847DA0"/>
    <w:rsid w:val="008500B9"/>
    <w:rsid w:val="00852047"/>
    <w:rsid w:val="00853A09"/>
    <w:rsid w:val="00853B5E"/>
    <w:rsid w:val="008546CC"/>
    <w:rsid w:val="00855D85"/>
    <w:rsid w:val="008567CD"/>
    <w:rsid w:val="00857CA7"/>
    <w:rsid w:val="008607DE"/>
    <w:rsid w:val="0086122D"/>
    <w:rsid w:val="008640D8"/>
    <w:rsid w:val="008648BD"/>
    <w:rsid w:val="00864C6A"/>
    <w:rsid w:val="00865B79"/>
    <w:rsid w:val="00865F88"/>
    <w:rsid w:val="0087205E"/>
    <w:rsid w:val="00872077"/>
    <w:rsid w:val="008725C9"/>
    <w:rsid w:val="00872EE5"/>
    <w:rsid w:val="00874013"/>
    <w:rsid w:val="008775A5"/>
    <w:rsid w:val="00877D9F"/>
    <w:rsid w:val="0088100E"/>
    <w:rsid w:val="00881884"/>
    <w:rsid w:val="00882965"/>
    <w:rsid w:val="00882B49"/>
    <w:rsid w:val="00883E26"/>
    <w:rsid w:val="0088649E"/>
    <w:rsid w:val="00886821"/>
    <w:rsid w:val="00887F07"/>
    <w:rsid w:val="00893EA3"/>
    <w:rsid w:val="00895297"/>
    <w:rsid w:val="00896C1A"/>
    <w:rsid w:val="008A0E02"/>
    <w:rsid w:val="008A203E"/>
    <w:rsid w:val="008A2DE9"/>
    <w:rsid w:val="008A34C4"/>
    <w:rsid w:val="008B0E91"/>
    <w:rsid w:val="008B15E9"/>
    <w:rsid w:val="008B37AB"/>
    <w:rsid w:val="008B509A"/>
    <w:rsid w:val="008B5FD1"/>
    <w:rsid w:val="008B7DBA"/>
    <w:rsid w:val="008C16BF"/>
    <w:rsid w:val="008C2D6E"/>
    <w:rsid w:val="008C38ED"/>
    <w:rsid w:val="008C3F85"/>
    <w:rsid w:val="008C5769"/>
    <w:rsid w:val="008C5922"/>
    <w:rsid w:val="008C6B23"/>
    <w:rsid w:val="008C6EEE"/>
    <w:rsid w:val="008C74DB"/>
    <w:rsid w:val="008D3209"/>
    <w:rsid w:val="008D4359"/>
    <w:rsid w:val="008D441C"/>
    <w:rsid w:val="008D4710"/>
    <w:rsid w:val="008D5373"/>
    <w:rsid w:val="008D53B0"/>
    <w:rsid w:val="008D5DE6"/>
    <w:rsid w:val="008D5EF2"/>
    <w:rsid w:val="008D5FE5"/>
    <w:rsid w:val="008E0C26"/>
    <w:rsid w:val="008E1BDA"/>
    <w:rsid w:val="008E272D"/>
    <w:rsid w:val="008E2BE6"/>
    <w:rsid w:val="008E32CC"/>
    <w:rsid w:val="008F00E2"/>
    <w:rsid w:val="008F126E"/>
    <w:rsid w:val="008F1729"/>
    <w:rsid w:val="008F3208"/>
    <w:rsid w:val="008F3688"/>
    <w:rsid w:val="008F5035"/>
    <w:rsid w:val="008F53C7"/>
    <w:rsid w:val="008F56E4"/>
    <w:rsid w:val="008F6722"/>
    <w:rsid w:val="008F68BE"/>
    <w:rsid w:val="00900657"/>
    <w:rsid w:val="00902490"/>
    <w:rsid w:val="00903F6A"/>
    <w:rsid w:val="00906403"/>
    <w:rsid w:val="009071D0"/>
    <w:rsid w:val="00912D98"/>
    <w:rsid w:val="00915404"/>
    <w:rsid w:val="00915D21"/>
    <w:rsid w:val="00917C8C"/>
    <w:rsid w:val="009207F1"/>
    <w:rsid w:val="00926949"/>
    <w:rsid w:val="00926DE1"/>
    <w:rsid w:val="009276D8"/>
    <w:rsid w:val="00927933"/>
    <w:rsid w:val="009323A1"/>
    <w:rsid w:val="00935EBA"/>
    <w:rsid w:val="00944387"/>
    <w:rsid w:val="009445EC"/>
    <w:rsid w:val="009446D6"/>
    <w:rsid w:val="00946544"/>
    <w:rsid w:val="00953DDD"/>
    <w:rsid w:val="009548F8"/>
    <w:rsid w:val="0095517F"/>
    <w:rsid w:val="00955A2E"/>
    <w:rsid w:val="00960241"/>
    <w:rsid w:val="00961B6A"/>
    <w:rsid w:val="00962DDE"/>
    <w:rsid w:val="0096322B"/>
    <w:rsid w:val="0096414E"/>
    <w:rsid w:val="00972754"/>
    <w:rsid w:val="00973517"/>
    <w:rsid w:val="00974E88"/>
    <w:rsid w:val="00977869"/>
    <w:rsid w:val="00984766"/>
    <w:rsid w:val="00984F62"/>
    <w:rsid w:val="00985BFA"/>
    <w:rsid w:val="00991648"/>
    <w:rsid w:val="009926C1"/>
    <w:rsid w:val="00994F41"/>
    <w:rsid w:val="009A13CF"/>
    <w:rsid w:val="009A3B2C"/>
    <w:rsid w:val="009A4248"/>
    <w:rsid w:val="009A4DD7"/>
    <w:rsid w:val="009A5896"/>
    <w:rsid w:val="009A5C49"/>
    <w:rsid w:val="009B04C1"/>
    <w:rsid w:val="009B2356"/>
    <w:rsid w:val="009B2B7E"/>
    <w:rsid w:val="009B4954"/>
    <w:rsid w:val="009B76EA"/>
    <w:rsid w:val="009C1AA0"/>
    <w:rsid w:val="009C246B"/>
    <w:rsid w:val="009C2CD2"/>
    <w:rsid w:val="009C4C6F"/>
    <w:rsid w:val="009C7821"/>
    <w:rsid w:val="009D175E"/>
    <w:rsid w:val="009D3670"/>
    <w:rsid w:val="009D43ED"/>
    <w:rsid w:val="009D501F"/>
    <w:rsid w:val="009D5131"/>
    <w:rsid w:val="009D5B48"/>
    <w:rsid w:val="009E1EDD"/>
    <w:rsid w:val="009E4801"/>
    <w:rsid w:val="009E593D"/>
    <w:rsid w:val="009E6D1F"/>
    <w:rsid w:val="009E7A51"/>
    <w:rsid w:val="009F0C8E"/>
    <w:rsid w:val="009F0E7F"/>
    <w:rsid w:val="009F1C44"/>
    <w:rsid w:val="009F1CCB"/>
    <w:rsid w:val="009F2B11"/>
    <w:rsid w:val="009F5C23"/>
    <w:rsid w:val="009F695E"/>
    <w:rsid w:val="00A01C83"/>
    <w:rsid w:val="00A043B1"/>
    <w:rsid w:val="00A04E40"/>
    <w:rsid w:val="00A07606"/>
    <w:rsid w:val="00A07B1B"/>
    <w:rsid w:val="00A11661"/>
    <w:rsid w:val="00A13356"/>
    <w:rsid w:val="00A14797"/>
    <w:rsid w:val="00A14FFF"/>
    <w:rsid w:val="00A15A0B"/>
    <w:rsid w:val="00A170AB"/>
    <w:rsid w:val="00A17E90"/>
    <w:rsid w:val="00A2073E"/>
    <w:rsid w:val="00A2084E"/>
    <w:rsid w:val="00A20FF0"/>
    <w:rsid w:val="00A2170F"/>
    <w:rsid w:val="00A21746"/>
    <w:rsid w:val="00A27CBC"/>
    <w:rsid w:val="00A3442D"/>
    <w:rsid w:val="00A34B64"/>
    <w:rsid w:val="00A3686A"/>
    <w:rsid w:val="00A36E60"/>
    <w:rsid w:val="00A416D2"/>
    <w:rsid w:val="00A432B8"/>
    <w:rsid w:val="00A43342"/>
    <w:rsid w:val="00A43C72"/>
    <w:rsid w:val="00A44750"/>
    <w:rsid w:val="00A456EF"/>
    <w:rsid w:val="00A45FBC"/>
    <w:rsid w:val="00A47146"/>
    <w:rsid w:val="00A5188C"/>
    <w:rsid w:val="00A5346B"/>
    <w:rsid w:val="00A53A72"/>
    <w:rsid w:val="00A540D7"/>
    <w:rsid w:val="00A5499F"/>
    <w:rsid w:val="00A55084"/>
    <w:rsid w:val="00A56808"/>
    <w:rsid w:val="00A56C9F"/>
    <w:rsid w:val="00A61552"/>
    <w:rsid w:val="00A678E1"/>
    <w:rsid w:val="00A725FA"/>
    <w:rsid w:val="00A74E26"/>
    <w:rsid w:val="00A75B75"/>
    <w:rsid w:val="00A81B8A"/>
    <w:rsid w:val="00A820E6"/>
    <w:rsid w:val="00A847DB"/>
    <w:rsid w:val="00A86B6E"/>
    <w:rsid w:val="00A901F1"/>
    <w:rsid w:val="00A93B40"/>
    <w:rsid w:val="00A94896"/>
    <w:rsid w:val="00A96746"/>
    <w:rsid w:val="00AA01E7"/>
    <w:rsid w:val="00AA110A"/>
    <w:rsid w:val="00AA2A48"/>
    <w:rsid w:val="00AA30F7"/>
    <w:rsid w:val="00AA3CD9"/>
    <w:rsid w:val="00AB2D95"/>
    <w:rsid w:val="00AB398E"/>
    <w:rsid w:val="00AB39C1"/>
    <w:rsid w:val="00AB4F3B"/>
    <w:rsid w:val="00AB5AEA"/>
    <w:rsid w:val="00AB7967"/>
    <w:rsid w:val="00AB7AC7"/>
    <w:rsid w:val="00AC07AB"/>
    <w:rsid w:val="00AC1607"/>
    <w:rsid w:val="00AC2088"/>
    <w:rsid w:val="00AC3FC1"/>
    <w:rsid w:val="00AC5C90"/>
    <w:rsid w:val="00AD5CE0"/>
    <w:rsid w:val="00AD66CB"/>
    <w:rsid w:val="00AD686D"/>
    <w:rsid w:val="00AE0833"/>
    <w:rsid w:val="00AE0D98"/>
    <w:rsid w:val="00AE1FCE"/>
    <w:rsid w:val="00AE28FF"/>
    <w:rsid w:val="00AE2C8B"/>
    <w:rsid w:val="00AE666A"/>
    <w:rsid w:val="00AF50EE"/>
    <w:rsid w:val="00AF7C21"/>
    <w:rsid w:val="00B017C6"/>
    <w:rsid w:val="00B01D40"/>
    <w:rsid w:val="00B03F6E"/>
    <w:rsid w:val="00B04B05"/>
    <w:rsid w:val="00B071B2"/>
    <w:rsid w:val="00B072F2"/>
    <w:rsid w:val="00B11A84"/>
    <w:rsid w:val="00B13DBD"/>
    <w:rsid w:val="00B14CAA"/>
    <w:rsid w:val="00B14D79"/>
    <w:rsid w:val="00B227C3"/>
    <w:rsid w:val="00B228C8"/>
    <w:rsid w:val="00B22B7D"/>
    <w:rsid w:val="00B23A39"/>
    <w:rsid w:val="00B24236"/>
    <w:rsid w:val="00B24594"/>
    <w:rsid w:val="00B25C0F"/>
    <w:rsid w:val="00B264A1"/>
    <w:rsid w:val="00B2709F"/>
    <w:rsid w:val="00B276AE"/>
    <w:rsid w:val="00B33805"/>
    <w:rsid w:val="00B36553"/>
    <w:rsid w:val="00B365D6"/>
    <w:rsid w:val="00B365ED"/>
    <w:rsid w:val="00B374BC"/>
    <w:rsid w:val="00B41412"/>
    <w:rsid w:val="00B44401"/>
    <w:rsid w:val="00B46707"/>
    <w:rsid w:val="00B5100A"/>
    <w:rsid w:val="00B55248"/>
    <w:rsid w:val="00B5585B"/>
    <w:rsid w:val="00B56E32"/>
    <w:rsid w:val="00B5761E"/>
    <w:rsid w:val="00B6197E"/>
    <w:rsid w:val="00B627EF"/>
    <w:rsid w:val="00B6521B"/>
    <w:rsid w:val="00B665BF"/>
    <w:rsid w:val="00B67693"/>
    <w:rsid w:val="00B71032"/>
    <w:rsid w:val="00B71364"/>
    <w:rsid w:val="00B7137D"/>
    <w:rsid w:val="00B72E9B"/>
    <w:rsid w:val="00B72EBD"/>
    <w:rsid w:val="00B76338"/>
    <w:rsid w:val="00B76A7A"/>
    <w:rsid w:val="00B807EE"/>
    <w:rsid w:val="00B80AE2"/>
    <w:rsid w:val="00B814F2"/>
    <w:rsid w:val="00B819F1"/>
    <w:rsid w:val="00B81FA2"/>
    <w:rsid w:val="00B8274E"/>
    <w:rsid w:val="00B82759"/>
    <w:rsid w:val="00B82CF6"/>
    <w:rsid w:val="00B843EB"/>
    <w:rsid w:val="00B86B2F"/>
    <w:rsid w:val="00B86CA4"/>
    <w:rsid w:val="00B9235E"/>
    <w:rsid w:val="00B92C74"/>
    <w:rsid w:val="00B93F89"/>
    <w:rsid w:val="00B94766"/>
    <w:rsid w:val="00B954CA"/>
    <w:rsid w:val="00B95ECF"/>
    <w:rsid w:val="00B96107"/>
    <w:rsid w:val="00B97BD8"/>
    <w:rsid w:val="00BA0366"/>
    <w:rsid w:val="00BA127D"/>
    <w:rsid w:val="00BA12DF"/>
    <w:rsid w:val="00BA1416"/>
    <w:rsid w:val="00BA1D3F"/>
    <w:rsid w:val="00BA1D83"/>
    <w:rsid w:val="00BA2246"/>
    <w:rsid w:val="00BA3C0A"/>
    <w:rsid w:val="00BA3DD4"/>
    <w:rsid w:val="00BA6C78"/>
    <w:rsid w:val="00BA6FD3"/>
    <w:rsid w:val="00BB080B"/>
    <w:rsid w:val="00BB0A51"/>
    <w:rsid w:val="00BB0B42"/>
    <w:rsid w:val="00BB1131"/>
    <w:rsid w:val="00BB1F90"/>
    <w:rsid w:val="00BB2B25"/>
    <w:rsid w:val="00BB2E96"/>
    <w:rsid w:val="00BB672F"/>
    <w:rsid w:val="00BC0AC7"/>
    <w:rsid w:val="00BC21D4"/>
    <w:rsid w:val="00BC38C0"/>
    <w:rsid w:val="00BC5048"/>
    <w:rsid w:val="00BC6644"/>
    <w:rsid w:val="00BC7CCF"/>
    <w:rsid w:val="00BC7D99"/>
    <w:rsid w:val="00BD2147"/>
    <w:rsid w:val="00BD51B8"/>
    <w:rsid w:val="00BD5DB8"/>
    <w:rsid w:val="00BD60B5"/>
    <w:rsid w:val="00BD6BE2"/>
    <w:rsid w:val="00BD6C73"/>
    <w:rsid w:val="00BD7751"/>
    <w:rsid w:val="00BE6B69"/>
    <w:rsid w:val="00BE79C6"/>
    <w:rsid w:val="00BF0594"/>
    <w:rsid w:val="00BF0C3A"/>
    <w:rsid w:val="00BF4D2D"/>
    <w:rsid w:val="00BF73CA"/>
    <w:rsid w:val="00C00F23"/>
    <w:rsid w:val="00C01C70"/>
    <w:rsid w:val="00C021D3"/>
    <w:rsid w:val="00C032C9"/>
    <w:rsid w:val="00C05C53"/>
    <w:rsid w:val="00C12F4D"/>
    <w:rsid w:val="00C209FF"/>
    <w:rsid w:val="00C217AE"/>
    <w:rsid w:val="00C2231F"/>
    <w:rsid w:val="00C26CB1"/>
    <w:rsid w:val="00C30C63"/>
    <w:rsid w:val="00C3138A"/>
    <w:rsid w:val="00C32125"/>
    <w:rsid w:val="00C36B6A"/>
    <w:rsid w:val="00C375F1"/>
    <w:rsid w:val="00C444C3"/>
    <w:rsid w:val="00C46A65"/>
    <w:rsid w:val="00C50EA9"/>
    <w:rsid w:val="00C515BC"/>
    <w:rsid w:val="00C524DF"/>
    <w:rsid w:val="00C551CB"/>
    <w:rsid w:val="00C57D52"/>
    <w:rsid w:val="00C652A1"/>
    <w:rsid w:val="00C7187D"/>
    <w:rsid w:val="00C7367A"/>
    <w:rsid w:val="00C75243"/>
    <w:rsid w:val="00C752E6"/>
    <w:rsid w:val="00C76022"/>
    <w:rsid w:val="00C76535"/>
    <w:rsid w:val="00C8115C"/>
    <w:rsid w:val="00C814B9"/>
    <w:rsid w:val="00C82A6C"/>
    <w:rsid w:val="00C86B9E"/>
    <w:rsid w:val="00C87892"/>
    <w:rsid w:val="00C90F27"/>
    <w:rsid w:val="00C91BC8"/>
    <w:rsid w:val="00C9218B"/>
    <w:rsid w:val="00C924B0"/>
    <w:rsid w:val="00C92F67"/>
    <w:rsid w:val="00C9350A"/>
    <w:rsid w:val="00C94B23"/>
    <w:rsid w:val="00C94BEB"/>
    <w:rsid w:val="00C95DC3"/>
    <w:rsid w:val="00C968FC"/>
    <w:rsid w:val="00CA05BD"/>
    <w:rsid w:val="00CA2FB2"/>
    <w:rsid w:val="00CA373B"/>
    <w:rsid w:val="00CA3D74"/>
    <w:rsid w:val="00CA4E97"/>
    <w:rsid w:val="00CA64D6"/>
    <w:rsid w:val="00CA67F8"/>
    <w:rsid w:val="00CB3FD4"/>
    <w:rsid w:val="00CB410F"/>
    <w:rsid w:val="00CB4A7F"/>
    <w:rsid w:val="00CB5A76"/>
    <w:rsid w:val="00CC29A6"/>
    <w:rsid w:val="00CC3974"/>
    <w:rsid w:val="00CC3AD7"/>
    <w:rsid w:val="00CC42F3"/>
    <w:rsid w:val="00CC7C31"/>
    <w:rsid w:val="00CD26DC"/>
    <w:rsid w:val="00CD675A"/>
    <w:rsid w:val="00CD7C94"/>
    <w:rsid w:val="00CE2A10"/>
    <w:rsid w:val="00CF0290"/>
    <w:rsid w:val="00CF2B59"/>
    <w:rsid w:val="00CF315C"/>
    <w:rsid w:val="00CF566D"/>
    <w:rsid w:val="00CF599F"/>
    <w:rsid w:val="00CF60BB"/>
    <w:rsid w:val="00CF7D12"/>
    <w:rsid w:val="00D01234"/>
    <w:rsid w:val="00D03B80"/>
    <w:rsid w:val="00D044BF"/>
    <w:rsid w:val="00D04891"/>
    <w:rsid w:val="00D05A50"/>
    <w:rsid w:val="00D07235"/>
    <w:rsid w:val="00D108F7"/>
    <w:rsid w:val="00D10B69"/>
    <w:rsid w:val="00D11D56"/>
    <w:rsid w:val="00D1271C"/>
    <w:rsid w:val="00D1288D"/>
    <w:rsid w:val="00D12CCB"/>
    <w:rsid w:val="00D13EF6"/>
    <w:rsid w:val="00D16166"/>
    <w:rsid w:val="00D2200F"/>
    <w:rsid w:val="00D22853"/>
    <w:rsid w:val="00D22EBA"/>
    <w:rsid w:val="00D2310C"/>
    <w:rsid w:val="00D23279"/>
    <w:rsid w:val="00D2467E"/>
    <w:rsid w:val="00D248C4"/>
    <w:rsid w:val="00D25391"/>
    <w:rsid w:val="00D26F31"/>
    <w:rsid w:val="00D27232"/>
    <w:rsid w:val="00D279A4"/>
    <w:rsid w:val="00D27F4E"/>
    <w:rsid w:val="00D34F80"/>
    <w:rsid w:val="00D363AD"/>
    <w:rsid w:val="00D366EC"/>
    <w:rsid w:val="00D40E39"/>
    <w:rsid w:val="00D43DED"/>
    <w:rsid w:val="00D47A5A"/>
    <w:rsid w:val="00D513A6"/>
    <w:rsid w:val="00D541C6"/>
    <w:rsid w:val="00D548F6"/>
    <w:rsid w:val="00D55A09"/>
    <w:rsid w:val="00D572CB"/>
    <w:rsid w:val="00D5766A"/>
    <w:rsid w:val="00D61759"/>
    <w:rsid w:val="00D62923"/>
    <w:rsid w:val="00D629C5"/>
    <w:rsid w:val="00D6301E"/>
    <w:rsid w:val="00D63CA8"/>
    <w:rsid w:val="00D63F8A"/>
    <w:rsid w:val="00D654D0"/>
    <w:rsid w:val="00D70386"/>
    <w:rsid w:val="00D70806"/>
    <w:rsid w:val="00D7185A"/>
    <w:rsid w:val="00D71ED0"/>
    <w:rsid w:val="00D7496A"/>
    <w:rsid w:val="00D77167"/>
    <w:rsid w:val="00D84F58"/>
    <w:rsid w:val="00D85D11"/>
    <w:rsid w:val="00D873EF"/>
    <w:rsid w:val="00D92192"/>
    <w:rsid w:val="00D929E5"/>
    <w:rsid w:val="00D93678"/>
    <w:rsid w:val="00D96A36"/>
    <w:rsid w:val="00DA0E48"/>
    <w:rsid w:val="00DA1674"/>
    <w:rsid w:val="00DA210E"/>
    <w:rsid w:val="00DA3491"/>
    <w:rsid w:val="00DA35D8"/>
    <w:rsid w:val="00DA64A6"/>
    <w:rsid w:val="00DB52A2"/>
    <w:rsid w:val="00DB5388"/>
    <w:rsid w:val="00DB71C1"/>
    <w:rsid w:val="00DB7E5A"/>
    <w:rsid w:val="00DC02B2"/>
    <w:rsid w:val="00DC0ADC"/>
    <w:rsid w:val="00DC1935"/>
    <w:rsid w:val="00DC2D40"/>
    <w:rsid w:val="00DC3844"/>
    <w:rsid w:val="00DC449B"/>
    <w:rsid w:val="00DC6BDF"/>
    <w:rsid w:val="00DC6C8D"/>
    <w:rsid w:val="00DC6F92"/>
    <w:rsid w:val="00DD073B"/>
    <w:rsid w:val="00DD6C39"/>
    <w:rsid w:val="00DD7763"/>
    <w:rsid w:val="00DE04CD"/>
    <w:rsid w:val="00DE06D1"/>
    <w:rsid w:val="00DE2F6F"/>
    <w:rsid w:val="00DE425D"/>
    <w:rsid w:val="00DE5828"/>
    <w:rsid w:val="00DE6D8A"/>
    <w:rsid w:val="00DF0D68"/>
    <w:rsid w:val="00DF19CD"/>
    <w:rsid w:val="00DF3F16"/>
    <w:rsid w:val="00DF44DA"/>
    <w:rsid w:val="00E02B32"/>
    <w:rsid w:val="00E04D59"/>
    <w:rsid w:val="00E0546C"/>
    <w:rsid w:val="00E05569"/>
    <w:rsid w:val="00E06596"/>
    <w:rsid w:val="00E0752F"/>
    <w:rsid w:val="00E12FC0"/>
    <w:rsid w:val="00E145F3"/>
    <w:rsid w:val="00E163D9"/>
    <w:rsid w:val="00E21032"/>
    <w:rsid w:val="00E216B0"/>
    <w:rsid w:val="00E247BD"/>
    <w:rsid w:val="00E253F1"/>
    <w:rsid w:val="00E26354"/>
    <w:rsid w:val="00E2684A"/>
    <w:rsid w:val="00E27BB6"/>
    <w:rsid w:val="00E3171F"/>
    <w:rsid w:val="00E3220E"/>
    <w:rsid w:val="00E327ED"/>
    <w:rsid w:val="00E331D3"/>
    <w:rsid w:val="00E33429"/>
    <w:rsid w:val="00E336F5"/>
    <w:rsid w:val="00E340C1"/>
    <w:rsid w:val="00E35972"/>
    <w:rsid w:val="00E427A8"/>
    <w:rsid w:val="00E444A3"/>
    <w:rsid w:val="00E455B1"/>
    <w:rsid w:val="00E45F19"/>
    <w:rsid w:val="00E46362"/>
    <w:rsid w:val="00E507F5"/>
    <w:rsid w:val="00E54204"/>
    <w:rsid w:val="00E549C6"/>
    <w:rsid w:val="00E5697A"/>
    <w:rsid w:val="00E601AE"/>
    <w:rsid w:val="00E610FA"/>
    <w:rsid w:val="00E62C3C"/>
    <w:rsid w:val="00E649C3"/>
    <w:rsid w:val="00E71956"/>
    <w:rsid w:val="00E757FD"/>
    <w:rsid w:val="00E75B6B"/>
    <w:rsid w:val="00E77173"/>
    <w:rsid w:val="00E77F93"/>
    <w:rsid w:val="00E81F4F"/>
    <w:rsid w:val="00E84651"/>
    <w:rsid w:val="00E86572"/>
    <w:rsid w:val="00E920A4"/>
    <w:rsid w:val="00E932F9"/>
    <w:rsid w:val="00E958E6"/>
    <w:rsid w:val="00E97216"/>
    <w:rsid w:val="00E976D7"/>
    <w:rsid w:val="00EA3054"/>
    <w:rsid w:val="00EA56EB"/>
    <w:rsid w:val="00EA59CC"/>
    <w:rsid w:val="00EB233A"/>
    <w:rsid w:val="00EB50CB"/>
    <w:rsid w:val="00EB5C17"/>
    <w:rsid w:val="00EB6913"/>
    <w:rsid w:val="00EB6D98"/>
    <w:rsid w:val="00EC02C2"/>
    <w:rsid w:val="00EC09B3"/>
    <w:rsid w:val="00EC133D"/>
    <w:rsid w:val="00EC1BDB"/>
    <w:rsid w:val="00EC35BE"/>
    <w:rsid w:val="00EC3C3E"/>
    <w:rsid w:val="00EC5611"/>
    <w:rsid w:val="00EC7650"/>
    <w:rsid w:val="00EC7D82"/>
    <w:rsid w:val="00ED1682"/>
    <w:rsid w:val="00ED16FB"/>
    <w:rsid w:val="00ED675C"/>
    <w:rsid w:val="00ED7D24"/>
    <w:rsid w:val="00EE6609"/>
    <w:rsid w:val="00EE6B81"/>
    <w:rsid w:val="00EF0BD9"/>
    <w:rsid w:val="00EF52C9"/>
    <w:rsid w:val="00EF53BF"/>
    <w:rsid w:val="00F021F3"/>
    <w:rsid w:val="00F03305"/>
    <w:rsid w:val="00F05837"/>
    <w:rsid w:val="00F065B8"/>
    <w:rsid w:val="00F07579"/>
    <w:rsid w:val="00F103CD"/>
    <w:rsid w:val="00F11B55"/>
    <w:rsid w:val="00F120F6"/>
    <w:rsid w:val="00F14036"/>
    <w:rsid w:val="00F1430F"/>
    <w:rsid w:val="00F14B6F"/>
    <w:rsid w:val="00F14D61"/>
    <w:rsid w:val="00F14FDC"/>
    <w:rsid w:val="00F15507"/>
    <w:rsid w:val="00F15766"/>
    <w:rsid w:val="00F16FC9"/>
    <w:rsid w:val="00F20764"/>
    <w:rsid w:val="00F20B17"/>
    <w:rsid w:val="00F21199"/>
    <w:rsid w:val="00F22620"/>
    <w:rsid w:val="00F23796"/>
    <w:rsid w:val="00F24D45"/>
    <w:rsid w:val="00F27A8F"/>
    <w:rsid w:val="00F30847"/>
    <w:rsid w:val="00F32F78"/>
    <w:rsid w:val="00F35B72"/>
    <w:rsid w:val="00F37769"/>
    <w:rsid w:val="00F37D73"/>
    <w:rsid w:val="00F40EAC"/>
    <w:rsid w:val="00F4100A"/>
    <w:rsid w:val="00F43EC5"/>
    <w:rsid w:val="00F4726E"/>
    <w:rsid w:val="00F53D88"/>
    <w:rsid w:val="00F567FD"/>
    <w:rsid w:val="00F5683B"/>
    <w:rsid w:val="00F60D01"/>
    <w:rsid w:val="00F612AF"/>
    <w:rsid w:val="00F61B0F"/>
    <w:rsid w:val="00F623FF"/>
    <w:rsid w:val="00F66358"/>
    <w:rsid w:val="00F663C4"/>
    <w:rsid w:val="00F669A3"/>
    <w:rsid w:val="00F71601"/>
    <w:rsid w:val="00F77CD6"/>
    <w:rsid w:val="00F8009E"/>
    <w:rsid w:val="00F80698"/>
    <w:rsid w:val="00F83902"/>
    <w:rsid w:val="00F856CB"/>
    <w:rsid w:val="00F90016"/>
    <w:rsid w:val="00F90EB9"/>
    <w:rsid w:val="00F919F0"/>
    <w:rsid w:val="00F922B2"/>
    <w:rsid w:val="00F9413F"/>
    <w:rsid w:val="00F942F7"/>
    <w:rsid w:val="00F97BED"/>
    <w:rsid w:val="00FA1782"/>
    <w:rsid w:val="00FA395D"/>
    <w:rsid w:val="00FA3C45"/>
    <w:rsid w:val="00FA58D9"/>
    <w:rsid w:val="00FA61F1"/>
    <w:rsid w:val="00FB04B3"/>
    <w:rsid w:val="00FB1E57"/>
    <w:rsid w:val="00FB2536"/>
    <w:rsid w:val="00FB3408"/>
    <w:rsid w:val="00FB3902"/>
    <w:rsid w:val="00FB4277"/>
    <w:rsid w:val="00FB4294"/>
    <w:rsid w:val="00FB6749"/>
    <w:rsid w:val="00FB7060"/>
    <w:rsid w:val="00FB72E2"/>
    <w:rsid w:val="00FC05F2"/>
    <w:rsid w:val="00FC094A"/>
    <w:rsid w:val="00FC3337"/>
    <w:rsid w:val="00FC37D7"/>
    <w:rsid w:val="00FC41BC"/>
    <w:rsid w:val="00FC5FC2"/>
    <w:rsid w:val="00FD2A0F"/>
    <w:rsid w:val="00FD32F6"/>
    <w:rsid w:val="00FD3905"/>
    <w:rsid w:val="00FE0639"/>
    <w:rsid w:val="00FE288E"/>
    <w:rsid w:val="00FE320A"/>
    <w:rsid w:val="00FF6437"/>
    <w:rsid w:val="00FF7524"/>
    <w:rsid w:val="00FF7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6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0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0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01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501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501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7187D"/>
  </w:style>
  <w:style w:type="character" w:styleId="PageNumber">
    <w:name w:val="page number"/>
    <w:basedOn w:val="DefaultParagraphFont"/>
    <w:uiPriority w:val="99"/>
    <w:semiHidden/>
    <w:unhideWhenUsed/>
    <w:rsid w:val="0033112E"/>
  </w:style>
  <w:style w:type="character" w:styleId="CommentReference">
    <w:name w:val="annotation reference"/>
    <w:basedOn w:val="DefaultParagraphFont"/>
    <w:uiPriority w:val="99"/>
    <w:semiHidden/>
    <w:unhideWhenUsed/>
    <w:rsid w:val="00B665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665BF"/>
  </w:style>
  <w:style w:type="character" w:customStyle="1" w:styleId="CommentTextChar">
    <w:name w:val="Comment Text Char"/>
    <w:basedOn w:val="DefaultParagraphFont"/>
    <w:link w:val="CommentText"/>
    <w:uiPriority w:val="99"/>
    <w:rsid w:val="00B665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5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5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5BF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1B0C7C"/>
  </w:style>
  <w:style w:type="table" w:styleId="TableGrid">
    <w:name w:val="Table Grid"/>
    <w:basedOn w:val="TableNormal"/>
    <w:uiPriority w:val="59"/>
    <w:rsid w:val="00D71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8835A855-D7E3-453E-9307-1814AB09D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3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trator</dc:creator>
  <cp:keywords/>
  <dc:description/>
  <cp:lastModifiedBy>0013357</cp:lastModifiedBy>
  <cp:revision>362</cp:revision>
  <cp:lastPrinted>2019-08-01T14:23:00Z</cp:lastPrinted>
  <dcterms:created xsi:type="dcterms:W3CDTF">2018-11-21T18:38:00Z</dcterms:created>
  <dcterms:modified xsi:type="dcterms:W3CDTF">2019-11-11T10:05:00Z</dcterms:modified>
</cp:coreProperties>
</file>